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76" w:lineRule="auto"/>
        <w:jc w:val="center"/>
        <w:textAlignment w:val="auto"/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0" w:name="_Hlk115988915"/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ecretory Expression of β-1,3-Glucomannanase</w:t>
      </w:r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in the Oleaginous Yeast </w:t>
      </w:r>
      <w:r>
        <w:rPr>
          <w:rFonts w:ascii="Times New Roman" w:hAnsi="Times New Roman" w:eastAsia="宋体" w:cs="Times New Roman"/>
          <w:b/>
          <w:bCs/>
          <w:i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Rhodosporidium toruloide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bookmarkStart w:id="1" w:name="_Hlk115988990"/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or Improved Lipid Extraction</w:t>
      </w:r>
      <w:bookmarkEnd w:id="1"/>
    </w:p>
    <w:p>
      <w:pPr>
        <w:spacing w:line="276" w:lineRule="auto"/>
        <w:jc w:val="center"/>
        <w:rPr>
          <w:rFonts w:ascii="Times New Roman" w:hAnsi="Times New Roman" w:eastAsia="宋体" w:cs="Times New Roman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hiyu Liang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, Yue Zhang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, Liting Lyu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, Shuang Wang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, Zongbao K. Zhao</w:t>
      </w:r>
      <w:r>
        <w:rPr>
          <w:rFonts w:ascii="Times New Roman" w:hAnsi="Times New Roman" w:eastAsia="宋体" w:cs="Times New Roman"/>
          <w:color w:val="000000" w:themeColor="text1"/>
          <w:sz w:val="28"/>
          <w:szCs w:val="28"/>
          <w:vertAlign w:val="superscript"/>
          <w14:textFill>
            <w14:solidFill>
              <w14:schemeClr w14:val="tx1"/>
            </w14:solidFill>
          </w14:textFill>
        </w:rPr>
        <w:t>1*</w:t>
      </w:r>
    </w:p>
    <w:p>
      <w:pP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 The optimized gene sequence encoding MAN5C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CGCTTCTACTCGATCATCTACCAGGCCCTCGCTCTCGCTTCGCTCCCTCTCGCTCTCGCCGCTAACTCGTTCTCGGCCTCGAACCTCTACTACGCCGCCGGACTCACCGTCGACCAGCAGCACACCCTCCTCTCGGGACTCCAGTCGGCCGGAGTCAAGGTCCTCCGCGTCTGGCTCGACGGACAGTCGGGAAACGTCAAGGGCACCCCGATCAACGGCTTCAACGGCCTCCAGGGAGCTTCGCCAGACTCGTGGGACGACACCGTCCTCAACCGCCTCGACGACTTCATGTTCAACGCCCACTCGTACGGCATCAAGCTCCTCGTCTCGATCCACTCGTACAACGCCCTCGCCGCCAACGCCGACTTCTACGGCAAGTGGTACGGCACCGGCGACTTCTACACCAACGGCGACGCCATCAACTACTTCAAGCAGCGCATCGCCCACGTCCTCGCCCACGTCAACCCGCACAACAACAAGCCTTGGTCGCAGTCGTCGGAGTACATCTTCGCCTTCGAGGCCCAGAACGAGGCCATGCACGACCAGGAGAACCCGTCGGCTCTCCAGTCGTGGCAGTGCACGATGGCCCAGGCCATCAAGGACAACCTCAAGGGCTCGACCGCCATCCTCGTCTCGACCGGAGGAGGAGCTTGGCTCGCCAACTCGCTCCTCGACGGCTACTTCTCGTGCTCGGCCCTCGACGTCCTCGCTATCCACGCCTACGGAACCGGCGACTTCGCTACCTCGGCCCTCAAGCCTTACGTCACCCGCGCTCAGCAGGCCGGCAAGAAGCTCATCATGCAGGAGTGGGGCGCTTGCTACACCACCGCCTCGAACAACAACTGCAACGGCGGCTCGCCGCTCAACTCGGGCACCCGCGACAACAACATCAAGTCGTGGGCCGCTTCGATCACCGCCGCCGGAATCCCTTGGTTCTACTGGCAGATCCTCCCGAACGAGGACCCTCACCAGGGCTGGGACTACGAGGTCGGCATCAACGGCGTCAATTGGGGCGCTCTCCAGACCGCCGGACTCGCCGCCGGAAAGGCTCAGGCCGCCTTCGACTTCTCGAAGTGGCTCCTCCACCACCACCACCACCAC</w:t>
            </w: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able S2</w:t>
      </w:r>
      <w: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 Primers and their sequences used in this study.</w:t>
      </w:r>
      <w:bookmarkStart w:id="2" w:name="_GoBack"/>
      <w:bookmarkEnd w:id="2"/>
      <w:r>
        <w:rPr>
          <w:rFonts w:hint="eastAsia" w:ascii="Times New Roman" w:hAnsi="Times New Roman" w:eastAsia="宋体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6"/>
        <w:tblW w:w="932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76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767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 (5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ʹ - 3ʹ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GK-MAN5C-F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AGGTTCACAGCAACTCACCCGTCCAACTCCCACCCTCCCCCGTGCAGCCCACCATGCGCTTCTACTCGATCAT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N5C(his)-P2A-R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CAGGGTTCTCTTCGACGTCGCCAGCCTGCTTGAGGAGCGAGAAGTTGGTAGCGCCCGAGCCGTGGTGGTGGTGGTGGTGGAG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ZPK-ADH2-F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GACGTTTTTAATGTACTGAATTAACGCCGAATTGAATTCGAGCTCGGTACCCGGGGGCTGAGGCTTCCCCGACGCC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H2-MAN5C-R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GAGAGGGAGCGAAGCGAGAGCGAGGGCCTGGTAGATGATCGAGTAGAAGCGCATTGTGACTGTCGGAGACGTGG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GK-F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CATCGTTGAACTTGCA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G-R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AGACCGAGTCGAACTTTTC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N5C-NF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GCCGCTAACTCGTT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N5C-NR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GGAGAGCGCCCCA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H2-115-F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AGCTGTTGGCTG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H2-110-R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TGTGCTGCTGGTC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-F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TATCGCCCTCAAC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3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-R</w:t>
            </w:r>
          </w:p>
        </w:tc>
        <w:tc>
          <w:tcPr>
            <w:tcW w:w="7670" w:type="dxa"/>
          </w:tcPr>
          <w:p>
            <w:pP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urier New" w:hAnsi="Courier New" w:cs="Courier New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CGAGCAAGTCCACGACAC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MzMTc1OGM5YmYzMmZhZGFlMjY0ODk5YTQxNWQyNT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a Biotech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2darwu0z9f3e2rzl5wxvqdw2fa9v9edpe&quot;&gt;My EndNote Library&lt;record-ids&gt;&lt;item&gt;29&lt;/item&gt;&lt;item&gt;34&lt;/item&gt;&lt;item&gt;165&lt;/item&gt;&lt;item&gt;189&lt;/item&gt;&lt;/record-ids&gt;&lt;/item&gt;&lt;/Libraries&gt;"/>
  </w:docVars>
  <w:rsids>
    <w:rsidRoot w:val="00E00499"/>
    <w:rsid w:val="000D6E83"/>
    <w:rsid w:val="00132AC7"/>
    <w:rsid w:val="001508AA"/>
    <w:rsid w:val="00396A5A"/>
    <w:rsid w:val="0043135D"/>
    <w:rsid w:val="00462805"/>
    <w:rsid w:val="004A4200"/>
    <w:rsid w:val="00582F48"/>
    <w:rsid w:val="005A6ED1"/>
    <w:rsid w:val="00675656"/>
    <w:rsid w:val="007107E3"/>
    <w:rsid w:val="00787D80"/>
    <w:rsid w:val="007C1DB6"/>
    <w:rsid w:val="007C24F8"/>
    <w:rsid w:val="00920907"/>
    <w:rsid w:val="00921319"/>
    <w:rsid w:val="00972C44"/>
    <w:rsid w:val="009E1F26"/>
    <w:rsid w:val="00A95948"/>
    <w:rsid w:val="00AA2133"/>
    <w:rsid w:val="00AF054C"/>
    <w:rsid w:val="00BC5CA3"/>
    <w:rsid w:val="00C575DF"/>
    <w:rsid w:val="00C616B7"/>
    <w:rsid w:val="00CB12F4"/>
    <w:rsid w:val="00D054AF"/>
    <w:rsid w:val="00D77894"/>
    <w:rsid w:val="00DA7528"/>
    <w:rsid w:val="00E00499"/>
    <w:rsid w:val="00E26477"/>
    <w:rsid w:val="00E9388B"/>
    <w:rsid w:val="00EB0DDB"/>
    <w:rsid w:val="00F5236E"/>
    <w:rsid w:val="00FD2A34"/>
    <w:rsid w:val="00FE2978"/>
    <w:rsid w:val="15956A65"/>
    <w:rsid w:val="7D72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Balloon Text Char"/>
    <w:basedOn w:val="7"/>
    <w:link w:val="2"/>
    <w:semiHidden/>
    <w:uiPriority w:val="99"/>
    <w:rPr>
      <w:sz w:val="18"/>
      <w:szCs w:val="18"/>
    </w:rPr>
  </w:style>
  <w:style w:type="paragraph" w:customStyle="1" w:styleId="9">
    <w:name w:val="EndNote Bibliography Title"/>
    <w:basedOn w:val="1"/>
    <w:link w:val="10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7"/>
    <w:link w:val="9"/>
    <w:uiPriority w:val="0"/>
    <w:rPr>
      <w:rFonts w:ascii="等线" w:hAnsi="等线" w:eastAsia="等线"/>
      <w:sz w:val="20"/>
    </w:rPr>
  </w:style>
  <w:style w:type="paragraph" w:customStyle="1" w:styleId="11">
    <w:name w:val="EndNote Bibliography"/>
    <w:basedOn w:val="1"/>
    <w:link w:val="12"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7"/>
    <w:link w:val="11"/>
    <w:uiPriority w:val="0"/>
    <w:rPr>
      <w:rFonts w:ascii="等线" w:hAnsi="等线" w:eastAsia="等线"/>
      <w:sz w:val="20"/>
    </w:rPr>
  </w:style>
  <w:style w:type="character" w:customStyle="1" w:styleId="13">
    <w:name w:val="Header Char"/>
    <w:basedOn w:val="7"/>
    <w:link w:val="4"/>
    <w:uiPriority w:val="99"/>
    <w:rPr>
      <w:sz w:val="18"/>
      <w:szCs w:val="18"/>
    </w:rPr>
  </w:style>
  <w:style w:type="character" w:customStyle="1" w:styleId="14">
    <w:name w:val="Footer Char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1</Words>
  <Characters>1720</Characters>
  <Lines>14</Lines>
  <Paragraphs>4</Paragraphs>
  <TotalTime>1460</TotalTime>
  <ScaleCrop>false</ScaleCrop>
  <LinksUpToDate>false</LinksUpToDate>
  <CharactersWithSpaces>201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5:40:00Z</dcterms:created>
  <dc:creator>user</dc:creator>
  <cp:lastModifiedBy>宗保</cp:lastModifiedBy>
  <dcterms:modified xsi:type="dcterms:W3CDTF">2023-03-02T02:10:5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070D78F692A4BB4979CA2D12CD701BE</vt:lpwstr>
  </property>
</Properties>
</file>